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105" w:rsidRPr="00B26F9E" w:rsidRDefault="00991105" w:rsidP="00991105">
      <w:pPr>
        <w:spacing w:line="240" w:lineRule="atLeast"/>
        <w:ind w:firstLine="420"/>
        <w:jc w:val="center"/>
        <w:rPr>
          <w:rFonts w:ascii="Times New Roman" w:hAnsi="Times New Roman" w:cs="Times New Roman"/>
          <w:b/>
          <w:sz w:val="21"/>
          <w:szCs w:val="21"/>
        </w:rPr>
      </w:pPr>
      <w:r w:rsidRPr="00B26F9E">
        <w:rPr>
          <w:rFonts w:ascii="Times New Roman" w:hAnsi="Times New Roman" w:cs="Times New Roman"/>
          <w:b/>
          <w:sz w:val="21"/>
          <w:szCs w:val="21"/>
        </w:rPr>
        <w:t xml:space="preserve">Table S1 </w:t>
      </w:r>
      <w:r w:rsidRPr="00B26F9E">
        <w:rPr>
          <w:rFonts w:ascii="Times New Roman" w:hAnsi="Times New Roman" w:cs="Times New Roman"/>
          <w:sz w:val="21"/>
          <w:szCs w:val="21"/>
        </w:rPr>
        <w:t>Genome sequence information used in this study</w:t>
      </w:r>
    </w:p>
    <w:tbl>
      <w:tblPr>
        <w:tblW w:w="7346" w:type="dxa"/>
        <w:jc w:val="center"/>
        <w:tblLook w:val="04A0" w:firstRow="1" w:lastRow="0" w:firstColumn="1" w:lastColumn="0" w:noHBand="0" w:noVBand="1"/>
      </w:tblPr>
      <w:tblGrid>
        <w:gridCol w:w="815"/>
        <w:gridCol w:w="2162"/>
        <w:gridCol w:w="2012"/>
        <w:gridCol w:w="2357"/>
      </w:tblGrid>
      <w:tr w:rsidR="00991105" w:rsidRPr="00B26F9E" w:rsidTr="0058307C">
        <w:trPr>
          <w:trHeight w:val="424"/>
          <w:jc w:val="center"/>
        </w:trPr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105" w:rsidRPr="00B26F9E" w:rsidRDefault="00991105" w:rsidP="005830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26F9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#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105" w:rsidRPr="00B26F9E" w:rsidRDefault="00991105" w:rsidP="005830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NCBI </w:t>
            </w:r>
            <w:r w:rsidRPr="00B26F9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ccess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105" w:rsidRPr="00B26F9E" w:rsidRDefault="00991105" w:rsidP="005830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26F9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ame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105" w:rsidRPr="00B26F9E" w:rsidRDefault="00991105" w:rsidP="005830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26F9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ocation</w:t>
            </w:r>
          </w:p>
        </w:tc>
      </w:tr>
      <w:tr w:rsidR="00991105" w:rsidRPr="00B26F9E" w:rsidTr="0058307C">
        <w:trPr>
          <w:trHeight w:val="424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105" w:rsidRPr="00B26F9E" w:rsidRDefault="00991105" w:rsidP="005830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26F9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105" w:rsidRPr="00B26F9E" w:rsidRDefault="00991105" w:rsidP="005830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26F9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VVK01000003.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105" w:rsidRPr="00B26F9E" w:rsidRDefault="00991105" w:rsidP="007551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26F9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37_S0000</w:t>
            </w:r>
            <w:r w:rsidR="0075518F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bookmarkStart w:id="0" w:name="_GoBack"/>
            <w:bookmarkEnd w:id="0"/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105" w:rsidRPr="00B26F9E" w:rsidRDefault="00991105" w:rsidP="005830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26F9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560926-2576741</w:t>
            </w:r>
          </w:p>
        </w:tc>
      </w:tr>
      <w:tr w:rsidR="00991105" w:rsidRPr="00B26F9E" w:rsidTr="0058307C">
        <w:trPr>
          <w:trHeight w:val="424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105" w:rsidRPr="00B26F9E" w:rsidRDefault="00991105" w:rsidP="005830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26F9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105" w:rsidRPr="00B26F9E" w:rsidRDefault="00991105" w:rsidP="005830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26F9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VVK01000005.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105" w:rsidRPr="00B26F9E" w:rsidRDefault="00991105" w:rsidP="005830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26F9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37_S0000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105" w:rsidRPr="00B26F9E" w:rsidRDefault="00991105" w:rsidP="005830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26F9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001401-2006364</w:t>
            </w:r>
          </w:p>
        </w:tc>
      </w:tr>
      <w:tr w:rsidR="00991105" w:rsidRPr="00B26F9E" w:rsidTr="0058307C">
        <w:trPr>
          <w:trHeight w:val="424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105" w:rsidRPr="00B26F9E" w:rsidRDefault="00991105" w:rsidP="005830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26F9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105" w:rsidRPr="00B26F9E" w:rsidRDefault="00991105" w:rsidP="005830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26F9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VVK01000007.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105" w:rsidRPr="00B26F9E" w:rsidRDefault="00991105" w:rsidP="005830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26F9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37_S0000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105" w:rsidRPr="00B26F9E" w:rsidRDefault="00991105" w:rsidP="005830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26F9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096560-2099766</w:t>
            </w:r>
          </w:p>
        </w:tc>
      </w:tr>
      <w:tr w:rsidR="00991105" w:rsidRPr="00B26F9E" w:rsidTr="0058307C">
        <w:trPr>
          <w:trHeight w:val="424"/>
          <w:jc w:val="center"/>
        </w:trPr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105" w:rsidRPr="00B26F9E" w:rsidRDefault="00991105" w:rsidP="005830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26F9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105" w:rsidRPr="00B26F9E" w:rsidRDefault="00991105" w:rsidP="005830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26F9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VVK01000017.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105" w:rsidRPr="00B26F9E" w:rsidRDefault="00991105" w:rsidP="005830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26F9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37_S00017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105" w:rsidRPr="00B26F9E" w:rsidRDefault="00991105" w:rsidP="005830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B26F9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78513-681994</w:t>
            </w:r>
          </w:p>
        </w:tc>
      </w:tr>
    </w:tbl>
    <w:p w:rsidR="00991105" w:rsidRDefault="00991105" w:rsidP="00991105">
      <w:pPr>
        <w:spacing w:line="240" w:lineRule="atLeast"/>
        <w:ind w:firstLine="420"/>
        <w:jc w:val="left"/>
        <w:rPr>
          <w:rFonts w:ascii="Times New Roman" w:hAnsi="Times New Roman" w:cs="Times New Roman"/>
          <w:sz w:val="20"/>
          <w:szCs w:val="20"/>
        </w:rPr>
      </w:pPr>
    </w:p>
    <w:p w:rsidR="001705A9" w:rsidRDefault="001705A9"/>
    <w:sectPr w:rsidR="001705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7EEE" w:rsidRDefault="003E7EEE" w:rsidP="00991105">
      <w:r>
        <w:separator/>
      </w:r>
    </w:p>
  </w:endnote>
  <w:endnote w:type="continuationSeparator" w:id="0">
    <w:p w:rsidR="003E7EEE" w:rsidRDefault="003E7EEE" w:rsidP="009911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7EEE" w:rsidRDefault="003E7EEE" w:rsidP="00991105">
      <w:r>
        <w:separator/>
      </w:r>
    </w:p>
  </w:footnote>
  <w:footnote w:type="continuationSeparator" w:id="0">
    <w:p w:rsidR="003E7EEE" w:rsidRDefault="003E7EEE" w:rsidP="009911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DAA"/>
    <w:rsid w:val="001705A9"/>
    <w:rsid w:val="003E7EEE"/>
    <w:rsid w:val="0075518F"/>
    <w:rsid w:val="00885060"/>
    <w:rsid w:val="00991105"/>
    <w:rsid w:val="00F26DAA"/>
    <w:rsid w:val="00FB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1105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11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11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11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110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1105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11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11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11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11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9-01-30T00:52:00Z</dcterms:created>
  <dcterms:modified xsi:type="dcterms:W3CDTF">2019-01-30T01:14:00Z</dcterms:modified>
</cp:coreProperties>
</file>